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D4D30" w14:textId="4CDA96D7" w:rsidR="00166C0E" w:rsidRDefault="005C0391" w:rsidP="00166C0E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Figur</w:t>
      </w:r>
      <w:r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e </w:t>
      </w:r>
      <w:r w:rsidR="005C379B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E46E5B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>2</w:t>
      </w:r>
      <w:r w:rsidR="005C379B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>:</w:t>
      </w:r>
      <w:r w:rsidR="00E46E5B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DD052F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Effect of </w:t>
      </w:r>
      <w:r w:rsidR="00166C0E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>reducing and non-reducing conditions</w:t>
      </w:r>
      <w:r w:rsidR="00DD052F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on GM7mAb reactivity in parasite</w:t>
      </w:r>
      <w:r w:rsidR="003C7D31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>-</w:t>
      </w:r>
      <w:r w:rsidR="00DD052F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>infected RBC membrane proteins</w:t>
      </w:r>
      <w:r w:rsidR="00166C0E" w:rsidRPr="00B70E49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166C0E" w:rsidRPr="003C7D31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DD052F" w:rsidRPr="003C7D31">
        <w:rPr>
          <w:rFonts w:ascii="Times New Roman" w:hAnsi="Times New Roman" w:cs="Times New Roman"/>
          <w:b/>
          <w:bCs/>
          <w:color w:val="000000" w:themeColor="text1"/>
          <w:szCs w:val="24"/>
        </w:rPr>
        <w:t>(A)</w:t>
      </w:r>
      <w:r w:rsidR="00DD052F">
        <w:rPr>
          <w:rFonts w:ascii="Times New Roman" w:hAnsi="Times New Roman" w:cs="Times New Roman"/>
          <w:color w:val="000000" w:themeColor="text1"/>
          <w:szCs w:val="24"/>
        </w:rPr>
        <w:t xml:space="preserve"> Ghosts were prepared from iRBCs</w:t>
      </w:r>
      <w:r w:rsidR="003C7D31">
        <w:rPr>
          <w:rFonts w:ascii="Times New Roman" w:hAnsi="Times New Roman" w:cs="Times New Roman"/>
          <w:color w:val="000000" w:themeColor="text1"/>
          <w:szCs w:val="24"/>
        </w:rPr>
        <w:t xml:space="preserve"> derived from wild-type 3D7 and PfGARP knockout lines. Recombinant PfGARP-M was included as positive control.</w:t>
      </w:r>
      <w:r w:rsidR="00BE008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BE008F" w:rsidRPr="00BE008F">
        <w:rPr>
          <w:rFonts w:ascii="Times New Roman" w:hAnsi="Times New Roman" w:cs="Times New Roman"/>
          <w:color w:val="000000" w:themeColor="text1"/>
          <w:szCs w:val="24"/>
        </w:rPr>
        <w:t>Ghosts were solubilized in an equal volume of 2 x SDS-PAGE sample buffer in presence and absence of β-mercaptoethanol (β-ME).</w:t>
      </w:r>
      <w:r w:rsidR="008F470B">
        <w:rPr>
          <w:rFonts w:ascii="Times New Roman" w:hAnsi="Times New Roman" w:cs="Times New Roman"/>
          <w:color w:val="000000" w:themeColor="text1"/>
          <w:szCs w:val="24"/>
        </w:rPr>
        <w:t xml:space="preserve"> Samples were analyzed by </w:t>
      </w:r>
      <w:r w:rsidR="008F470B">
        <w:rPr>
          <w:rFonts w:ascii="Times New Roman" w:hAnsi="Times New Roman" w:cs="Times New Roman"/>
          <w:color w:val="000000" w:themeColor="text1"/>
          <w:szCs w:val="24"/>
        </w:rPr>
        <w:t>10% acrylamide</w:t>
      </w:r>
      <w:r w:rsidR="008F470B">
        <w:rPr>
          <w:rFonts w:ascii="Times New Roman" w:hAnsi="Times New Roman" w:cs="Times New Roman"/>
          <w:color w:val="000000" w:themeColor="text1"/>
          <w:szCs w:val="24"/>
        </w:rPr>
        <w:t xml:space="preserve"> SDS-PAGE.</w:t>
      </w:r>
      <w:r w:rsidR="00BE008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44703" w:rsidRPr="00166C0E">
        <w:rPr>
          <w:rFonts w:ascii="Times New Roman" w:hAnsi="Times New Roman" w:cs="Times New Roman"/>
          <w:color w:val="000000" w:themeColor="text1"/>
          <w:szCs w:val="24"/>
        </w:rPr>
        <w:t>Ponceau</w:t>
      </w:r>
      <w:r w:rsidR="00344703">
        <w:rPr>
          <w:rFonts w:ascii="Times New Roman" w:hAnsi="Times New Roman" w:cs="Times New Roman"/>
          <w:color w:val="000000" w:themeColor="text1"/>
          <w:szCs w:val="24"/>
        </w:rPr>
        <w:t>-</w:t>
      </w:r>
      <w:r w:rsidR="00344703" w:rsidRPr="00166C0E">
        <w:rPr>
          <w:rFonts w:ascii="Times New Roman" w:hAnsi="Times New Roman" w:cs="Times New Roman"/>
          <w:color w:val="000000" w:themeColor="text1"/>
          <w:szCs w:val="24"/>
        </w:rPr>
        <w:t>S staining</w:t>
      </w:r>
      <w:r w:rsidR="00344703">
        <w:rPr>
          <w:rFonts w:ascii="Times New Roman" w:hAnsi="Times New Roman" w:cs="Times New Roman"/>
          <w:color w:val="000000" w:themeColor="text1"/>
          <w:szCs w:val="24"/>
        </w:rPr>
        <w:t xml:space="preserve"> (nitrocellulose membrane) shows equal loading and intact membrane proteins.</w:t>
      </w:r>
      <w:r w:rsidR="00344703" w:rsidRPr="003D0A8D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3D0A8D" w:rsidRPr="003D0A8D">
        <w:rPr>
          <w:rFonts w:ascii="Times New Roman" w:hAnsi="Times New Roman" w:cs="Times New Roman"/>
          <w:b/>
          <w:bCs/>
          <w:color w:val="000000" w:themeColor="text1"/>
          <w:szCs w:val="24"/>
        </w:rPr>
        <w:t>(B)</w:t>
      </w:r>
      <w:r w:rsidR="003D0A8D">
        <w:rPr>
          <w:rFonts w:ascii="Times New Roman" w:hAnsi="Times New Roman" w:cs="Times New Roman"/>
          <w:color w:val="000000" w:themeColor="text1"/>
          <w:szCs w:val="24"/>
        </w:rPr>
        <w:t xml:space="preserve"> Immunoblotting was performed with GM7mAb. The 48 kDa band corresponding to PIESP2 was detected in both wild-type 3D7 and PfGARP knockout cells.</w:t>
      </w:r>
      <w:r w:rsidR="00E71394">
        <w:rPr>
          <w:rFonts w:ascii="Times New Roman" w:hAnsi="Times New Roman" w:cs="Times New Roman"/>
          <w:color w:val="000000" w:themeColor="text1"/>
          <w:szCs w:val="24"/>
        </w:rPr>
        <w:t xml:space="preserve"> While recombinant PfGARP-M was detected under both reducing and non-reducing conditions, no ~100 kDa band corresponding to full length endogenous PfGARP was detected in </w:t>
      </w:r>
      <w:r w:rsidR="00095303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="00E71394">
        <w:rPr>
          <w:rFonts w:ascii="Times New Roman" w:hAnsi="Times New Roman" w:cs="Times New Roman"/>
          <w:color w:val="000000" w:themeColor="text1"/>
          <w:szCs w:val="24"/>
        </w:rPr>
        <w:t>wild-type 3D7 cells.</w:t>
      </w:r>
      <w:r w:rsidR="0034470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sectPr w:rsidR="00166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9B"/>
    <w:rsid w:val="00095303"/>
    <w:rsid w:val="0013267E"/>
    <w:rsid w:val="00166C0E"/>
    <w:rsid w:val="00273994"/>
    <w:rsid w:val="002F1FD1"/>
    <w:rsid w:val="00301403"/>
    <w:rsid w:val="00344703"/>
    <w:rsid w:val="003B397C"/>
    <w:rsid w:val="003C7D31"/>
    <w:rsid w:val="003D0A8D"/>
    <w:rsid w:val="00486211"/>
    <w:rsid w:val="004A3664"/>
    <w:rsid w:val="005C0391"/>
    <w:rsid w:val="005C379B"/>
    <w:rsid w:val="005E4D1E"/>
    <w:rsid w:val="00645237"/>
    <w:rsid w:val="008436AD"/>
    <w:rsid w:val="00860343"/>
    <w:rsid w:val="0088548F"/>
    <w:rsid w:val="008A054C"/>
    <w:rsid w:val="008F470B"/>
    <w:rsid w:val="00AE68AE"/>
    <w:rsid w:val="00B70E49"/>
    <w:rsid w:val="00BE008F"/>
    <w:rsid w:val="00C16B73"/>
    <w:rsid w:val="00D14CAC"/>
    <w:rsid w:val="00D90AEB"/>
    <w:rsid w:val="00DC5DC2"/>
    <w:rsid w:val="00DD052F"/>
    <w:rsid w:val="00E2595E"/>
    <w:rsid w:val="00E46E5B"/>
    <w:rsid w:val="00E71394"/>
    <w:rsid w:val="00E72AB0"/>
    <w:rsid w:val="00F7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6659"/>
  <w15:chartTrackingRefBased/>
  <w15:docId w15:val="{4F0E4B3D-A366-4C97-90DE-CFA63124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79B"/>
  </w:style>
  <w:style w:type="paragraph" w:styleId="Heading1">
    <w:name w:val="heading 1"/>
    <w:basedOn w:val="Normal"/>
    <w:next w:val="Normal"/>
    <w:link w:val="Heading1Char"/>
    <w:uiPriority w:val="9"/>
    <w:qFormat/>
    <w:rsid w:val="005C3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7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7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7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7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7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7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7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7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7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7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7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7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7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7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1</Characters>
  <Application>Microsoft Office Word</Application>
  <DocSecurity>0</DocSecurity>
  <Lines>6</Lines>
  <Paragraphs>1</Paragraphs>
  <ScaleCrop>false</ScaleCrop>
  <Company>Tufts University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ti, Athar H.</dc:creator>
  <cp:keywords/>
  <dc:description/>
  <cp:lastModifiedBy>Chishti, Athar H.</cp:lastModifiedBy>
  <cp:revision>8</cp:revision>
  <dcterms:created xsi:type="dcterms:W3CDTF">2026-05-14T18:37:00Z</dcterms:created>
  <dcterms:modified xsi:type="dcterms:W3CDTF">2026-05-18T18:19:00Z</dcterms:modified>
</cp:coreProperties>
</file>